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7D41D" w14:textId="77777777" w:rsidR="00581575" w:rsidRDefault="00581575" w:rsidP="00581575">
      <w:r>
        <w:t xml:space="preserve">Appendix 5, response to question 2 of survey 2 regarding types of evidence to meet </w:t>
      </w:r>
      <w:r>
        <w:rPr>
          <w:rFonts w:eastAsia="Times New Roman" w:cs="Times New Roman"/>
        </w:rPr>
        <w:t>health and care professions council</w:t>
      </w:r>
      <w:r>
        <w:t xml:space="preserve"> standards 14.16 and 14.26</w:t>
      </w:r>
    </w:p>
    <w:p w14:paraId="61613B3E" w14:textId="77777777" w:rsidR="00581575" w:rsidRDefault="00581575" w:rsidP="00581575"/>
    <w:tbl>
      <w:tblPr>
        <w:tblW w:w="5000" w:type="pct"/>
        <w:tblLook w:val="04A0" w:firstRow="1" w:lastRow="0" w:firstColumn="1" w:lastColumn="0" w:noHBand="0" w:noVBand="1"/>
      </w:tblPr>
      <w:tblGrid>
        <w:gridCol w:w="1505"/>
        <w:gridCol w:w="919"/>
        <w:gridCol w:w="1106"/>
        <w:gridCol w:w="1213"/>
        <w:gridCol w:w="1211"/>
        <w:gridCol w:w="1161"/>
        <w:gridCol w:w="840"/>
        <w:gridCol w:w="1061"/>
      </w:tblGrid>
      <w:tr w:rsidR="00581575" w:rsidRPr="00030104" w14:paraId="7EB012BB" w14:textId="77777777" w:rsidTr="00581D12">
        <w:trPr>
          <w:cantSplit/>
          <w:trHeight w:val="1692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2AAA23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vidence Typ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CE0125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hole laboratory response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0EA8A7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crobiology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69020F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lood sciences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80DFCE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aematology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1699F5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istopathology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1D27B8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pecialist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897DE8" w14:textId="77777777" w:rsidR="00581575" w:rsidRPr="00656DB2" w:rsidRDefault="00581575" w:rsidP="00581D12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mmunology</w:t>
            </w:r>
          </w:p>
        </w:tc>
      </w:tr>
      <w:tr w:rsidR="00581575" w:rsidRPr="00030104" w14:paraId="0A4C1B52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8DE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nnotated work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245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0682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681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236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199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4A0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299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581575" w:rsidRPr="00030104" w14:paraId="37CBC505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BD82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udi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D7D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A5C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A0FC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B28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836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5C7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D92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581575" w:rsidRPr="00030104" w14:paraId="3C607672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23B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ase stud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5CB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3FD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8B11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105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117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45B1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53C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581575" w:rsidRPr="00030104" w14:paraId="62F0E478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D100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ompetency assessmen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C1D2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6071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B001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183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C79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4B2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42C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581575" w:rsidRPr="00030104" w14:paraId="39922ED2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CC6C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ssay/revie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3C9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B2F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917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2CA5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621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4C3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C79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581575" w:rsidRPr="00030104" w14:paraId="0BD36E80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F9E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ournal clu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843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B48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A5C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406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7939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565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871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581575" w:rsidRPr="00030104" w14:paraId="54079F52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E2C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ecture/tuto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50D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426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E0A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5CEE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21F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560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0F95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581575" w:rsidRPr="00030104" w14:paraId="0BD072AF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7DE9C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D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EDF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3BF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FF0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5AB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9CF0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7755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D10C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581575" w:rsidRPr="00030104" w14:paraId="24F95C11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555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ersonal statemen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425E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FB99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E25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0191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E8F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755E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79F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581575" w:rsidRPr="00030104" w14:paraId="76125095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AF8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ractic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709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204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587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421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83A2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D3C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C2A0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581575" w:rsidRPr="00030104" w14:paraId="3752AFD8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69E0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Questions &amp; Answ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990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906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3229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FC9A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722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B2E2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5FD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581575" w:rsidRPr="00030104" w14:paraId="27E5C96B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0CB4E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Reflective statement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675F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810E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ABE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E6F9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D18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C1B2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C1B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581575" w:rsidRPr="00030104" w14:paraId="3157551D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DC19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lf directed</w:t>
            </w:r>
            <w:proofErr w:type="spellEnd"/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earning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76D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BBB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62B9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4E1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9E00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3127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8620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581575" w:rsidRPr="00030104" w14:paraId="60F26099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90B0E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University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09E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B97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B5D6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C801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B28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52B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169D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581575" w:rsidRPr="00030104" w14:paraId="77D7B3C7" w14:textId="77777777" w:rsidTr="00581D12">
        <w:trPr>
          <w:trHeight w:val="288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A612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itness statemen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EE3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4AA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3D23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2D18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F990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EF4B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CBE4" w14:textId="77777777" w:rsidR="00581575" w:rsidRPr="00656DB2" w:rsidRDefault="00581575" w:rsidP="00581D12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56D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</w:tbl>
    <w:p w14:paraId="2918E436" w14:textId="77777777" w:rsidR="00581575" w:rsidRDefault="00581575" w:rsidP="00581575"/>
    <w:p w14:paraId="391466DB" w14:textId="77777777" w:rsidR="00461A7F" w:rsidRDefault="00461A7F"/>
    <w:sectPr w:rsidR="0046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20"/>
    <w:rsid w:val="00461A7F"/>
    <w:rsid w:val="00581575"/>
    <w:rsid w:val="006629E2"/>
    <w:rsid w:val="009C694F"/>
    <w:rsid w:val="00A45320"/>
    <w:rsid w:val="00BF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A8077"/>
  <w15:chartTrackingRefBased/>
  <w15:docId w15:val="{C8D2A38E-294B-4619-A585-69F7CBBA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5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ters</dc:creator>
  <cp:keywords/>
  <dc:description/>
  <cp:lastModifiedBy>lee peters</cp:lastModifiedBy>
  <cp:revision>2</cp:revision>
  <dcterms:created xsi:type="dcterms:W3CDTF">2022-05-24T09:24:00Z</dcterms:created>
  <dcterms:modified xsi:type="dcterms:W3CDTF">2022-05-24T09:25:00Z</dcterms:modified>
</cp:coreProperties>
</file>